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B87CB" w14:textId="77777777" w:rsidR="00C24425" w:rsidRPr="00B659B7" w:rsidRDefault="00C24425" w:rsidP="00C24425">
      <w:pPr>
        <w:rPr>
          <w:rFonts w:ascii="Times New Roman" w:eastAsia="黑体" w:hAnsi="Times New Roman" w:cs="Times New Roman"/>
          <w:b/>
          <w:bCs/>
          <w:sz w:val="24"/>
          <w:szCs w:val="28"/>
        </w:rPr>
      </w:pPr>
      <w:r w:rsidRPr="00B659B7">
        <w:rPr>
          <w:rFonts w:ascii="Times New Roman" w:eastAsia="黑体" w:hAnsi="Times New Roman" w:cs="Times New Roman"/>
          <w:b/>
          <w:bCs/>
          <w:sz w:val="24"/>
          <w:szCs w:val="28"/>
        </w:rPr>
        <w:t xml:space="preserve">Table S1 Toxin-antitoxin modules in </w:t>
      </w:r>
      <w:r w:rsidRPr="00B659B7">
        <w:rPr>
          <w:rFonts w:ascii="Times New Roman" w:eastAsia="黑体" w:hAnsi="Times New Roman" w:cs="Times New Roman"/>
          <w:b/>
          <w:bCs/>
          <w:i/>
          <w:iCs/>
          <w:sz w:val="24"/>
          <w:szCs w:val="28"/>
        </w:rPr>
        <w:t>Rickettsiae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962"/>
        <w:gridCol w:w="994"/>
        <w:gridCol w:w="3093"/>
      </w:tblGrid>
      <w:tr w:rsidR="00C24425" w:rsidRPr="00B659B7" w14:paraId="1EB532FF" w14:textId="77777777" w:rsidTr="00AA695F"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9452787" w14:textId="77777777" w:rsidR="00C24425" w:rsidRPr="00B659B7" w:rsidRDefault="00C24425" w:rsidP="00C2442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  <w:p w14:paraId="3D0A2309" w14:textId="77777777" w:rsidR="00C24425" w:rsidRPr="00B659B7" w:rsidRDefault="00C24425" w:rsidP="00C2442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  <w:p w14:paraId="48EEE490" w14:textId="77777777" w:rsidR="00C24425" w:rsidRPr="00B659B7" w:rsidRDefault="00C24425" w:rsidP="00C2442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0FC34F6B" w14:textId="77777777" w:rsidR="00C24425" w:rsidRPr="00B659B7" w:rsidRDefault="00C24425" w:rsidP="00C2442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  <w:p w14:paraId="52CA6CF3" w14:textId="77777777" w:rsidR="00C24425" w:rsidRPr="00B659B7" w:rsidRDefault="00C24425" w:rsidP="00C2442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  <w:p w14:paraId="3AC27F25" w14:textId="77777777" w:rsidR="00C24425" w:rsidRPr="00B659B7" w:rsidRDefault="00C24425" w:rsidP="00C2442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52947240" w14:textId="77777777" w:rsidR="00C24425" w:rsidRPr="00B659B7" w:rsidRDefault="00C24425" w:rsidP="00C2442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NO. of TA modules (No. of intact TA modules)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</w:tcPr>
          <w:p w14:paraId="23EFE9DA" w14:textId="77777777" w:rsidR="00C24425" w:rsidRPr="00B659B7" w:rsidRDefault="00C24425" w:rsidP="00C2442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  <w:p w14:paraId="45EB198D" w14:textId="77777777" w:rsidR="00C24425" w:rsidRPr="00B659B7" w:rsidRDefault="00C24425" w:rsidP="00C2442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  <w:p w14:paraId="67400964" w14:textId="77777777" w:rsidR="00C24425" w:rsidRPr="00B659B7" w:rsidRDefault="00C24425" w:rsidP="00C24425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Annotated intact TA modules</w:t>
            </w:r>
          </w:p>
        </w:tc>
      </w:tr>
      <w:tr w:rsidR="00C24425" w:rsidRPr="00B659B7" w14:paraId="1C3ACC24" w14:textId="77777777" w:rsidTr="00AA695F">
        <w:tc>
          <w:tcPr>
            <w:tcW w:w="986" w:type="dxa"/>
            <w:vMerge w:val="restart"/>
            <w:tcBorders>
              <w:top w:val="single" w:sz="4" w:space="0" w:color="auto"/>
              <w:bottom w:val="nil"/>
            </w:tcBorders>
          </w:tcPr>
          <w:p w14:paraId="2872292B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Spotted Fever Group</w:t>
            </w:r>
          </w:p>
        </w:tc>
        <w:tc>
          <w:tcPr>
            <w:tcW w:w="3147" w:type="dxa"/>
            <w:tcBorders>
              <w:top w:val="single" w:sz="4" w:space="0" w:color="auto"/>
              <w:bottom w:val="nil"/>
            </w:tcBorders>
          </w:tcPr>
          <w:p w14:paraId="3EA229DE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conorii (subs. </w:t>
            </w: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oullti</w:t>
            </w:r>
            <w:proofErr w:type="spellEnd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14:paraId="6E2CFBEB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6 (5)</w:t>
            </w: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</w:tcPr>
          <w:p w14:paraId="4EC95125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B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C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efM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oeB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A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B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);</w:t>
            </w:r>
          </w:p>
        </w:tc>
      </w:tr>
      <w:tr w:rsidR="00C24425" w:rsidRPr="00B659B7" w14:paraId="366C1369" w14:textId="77777777" w:rsidTr="00AA695F">
        <w:tc>
          <w:tcPr>
            <w:tcW w:w="986" w:type="dxa"/>
            <w:vMerge/>
            <w:tcBorders>
              <w:top w:val="nil"/>
              <w:bottom w:val="nil"/>
            </w:tcBorders>
          </w:tcPr>
          <w:p w14:paraId="16B63070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</w:tcPr>
          <w:p w14:paraId="666CE45E" w14:textId="77777777" w:rsidR="00C24425" w:rsidRPr="00B659B7" w:rsidRDefault="00C24425" w:rsidP="00C2442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keri</w:t>
            </w:r>
            <w:proofErr w:type="spellEnd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str. Atlantic Rainforest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A81E660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4 (4)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646FF738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B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C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efM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oeB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A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B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)</w:t>
            </w:r>
          </w:p>
        </w:tc>
      </w:tr>
      <w:tr w:rsidR="00C24425" w:rsidRPr="00B659B7" w14:paraId="41580CA9" w14:textId="77777777" w:rsidTr="00AA695F">
        <w:tc>
          <w:tcPr>
            <w:tcW w:w="986" w:type="dxa"/>
            <w:vMerge/>
            <w:tcBorders>
              <w:top w:val="nil"/>
              <w:bottom w:val="nil"/>
            </w:tcBorders>
          </w:tcPr>
          <w:p w14:paraId="6B31647B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</w:tcPr>
          <w:p w14:paraId="60E8AB82" w14:textId="77777777" w:rsidR="00C24425" w:rsidRPr="00B659B7" w:rsidRDefault="00C24425" w:rsidP="00C2442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fricae</w:t>
            </w:r>
            <w:proofErr w:type="spellEnd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str. ESF-5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5908788F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4 (4)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3505FA17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B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C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efM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oeB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A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B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)</w:t>
            </w:r>
          </w:p>
        </w:tc>
      </w:tr>
      <w:tr w:rsidR="00C24425" w:rsidRPr="00B659B7" w14:paraId="1C9F7930" w14:textId="77777777" w:rsidTr="00AA695F">
        <w:tc>
          <w:tcPr>
            <w:tcW w:w="986" w:type="dxa"/>
            <w:vMerge/>
            <w:tcBorders>
              <w:top w:val="nil"/>
              <w:bottom w:val="nil"/>
            </w:tcBorders>
          </w:tcPr>
          <w:p w14:paraId="69EA9419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</w:tcPr>
          <w:p w14:paraId="674061B7" w14:textId="77777777" w:rsidR="00C24425" w:rsidRPr="00B659B7" w:rsidRDefault="00C24425" w:rsidP="00C2442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rickettsia (str. Iowa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BF19322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4 (4)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6DA6372C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B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C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efM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oeB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A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B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)</w:t>
            </w:r>
          </w:p>
        </w:tc>
      </w:tr>
      <w:tr w:rsidR="00C24425" w:rsidRPr="00B659B7" w14:paraId="2531C7E9" w14:textId="77777777" w:rsidTr="00AA695F">
        <w:tc>
          <w:tcPr>
            <w:tcW w:w="986" w:type="dxa"/>
            <w:vMerge/>
            <w:tcBorders>
              <w:top w:val="nil"/>
              <w:bottom w:val="nil"/>
            </w:tcBorders>
          </w:tcPr>
          <w:p w14:paraId="2CF8F6FD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</w:tcPr>
          <w:p w14:paraId="66280580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japonica (str. YH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867E52E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6 (5)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34CFDBD8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B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C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efM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oeB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A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B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)</w:t>
            </w:r>
          </w:p>
        </w:tc>
      </w:tr>
      <w:tr w:rsidR="00C24425" w:rsidRPr="00B659B7" w14:paraId="2828EC90" w14:textId="77777777" w:rsidTr="00AA695F">
        <w:tc>
          <w:tcPr>
            <w:tcW w:w="986" w:type="dxa"/>
            <w:vMerge/>
            <w:tcBorders>
              <w:top w:val="nil"/>
              <w:bottom w:val="nil"/>
            </w:tcBorders>
          </w:tcPr>
          <w:p w14:paraId="01CEF257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</w:tcPr>
          <w:p w14:paraId="7B33AC06" w14:textId="77777777" w:rsidR="00C24425" w:rsidRPr="00B659B7" w:rsidRDefault="00C24425" w:rsidP="00C2442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ilongjiangnesis</w:t>
            </w:r>
            <w:proofErr w:type="spellEnd"/>
            <w:r w:rsidRPr="00B659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str. B8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85B59C5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7 (5)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338FA13A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B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C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efM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oeB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A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B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)</w:t>
            </w:r>
          </w:p>
        </w:tc>
      </w:tr>
      <w:tr w:rsidR="00C24425" w:rsidRPr="00B659B7" w14:paraId="7CB7FEDB" w14:textId="77777777" w:rsidTr="00AA695F">
        <w:tc>
          <w:tcPr>
            <w:tcW w:w="986" w:type="dxa"/>
            <w:vMerge w:val="restart"/>
            <w:tcBorders>
              <w:top w:val="nil"/>
              <w:bottom w:val="nil"/>
            </w:tcBorders>
          </w:tcPr>
          <w:p w14:paraId="45081685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itional group</w:t>
            </w:r>
          </w:p>
        </w:tc>
        <w:tc>
          <w:tcPr>
            <w:tcW w:w="3147" w:type="dxa"/>
            <w:tcBorders>
              <w:top w:val="nil"/>
              <w:bottom w:val="nil"/>
            </w:tcBorders>
          </w:tcPr>
          <w:p w14:paraId="6254CDB9" w14:textId="77777777" w:rsidR="00C24425" w:rsidRPr="00B659B7" w:rsidRDefault="00C24425" w:rsidP="00C2442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kari</w:t>
            </w:r>
            <w:proofErr w:type="spellEnd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str. Hartford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A651124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4 (4)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424F713D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efM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ParE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3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ParE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ParD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)</w:t>
            </w:r>
          </w:p>
        </w:tc>
      </w:tr>
      <w:tr w:rsidR="00C24425" w:rsidRPr="00B659B7" w14:paraId="251BCD2A" w14:textId="77777777" w:rsidTr="00AA695F">
        <w:tc>
          <w:tcPr>
            <w:tcW w:w="986" w:type="dxa"/>
            <w:vMerge/>
            <w:tcBorders>
              <w:top w:val="nil"/>
              <w:bottom w:val="nil"/>
            </w:tcBorders>
          </w:tcPr>
          <w:p w14:paraId="39B925A0" w14:textId="77777777" w:rsidR="00C24425" w:rsidRPr="00B659B7" w:rsidRDefault="00C24425" w:rsidP="00C2442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</w:tcPr>
          <w:p w14:paraId="0EE52D97" w14:textId="77777777" w:rsidR="00C24425" w:rsidRPr="00B659B7" w:rsidRDefault="00C24425" w:rsidP="00C2442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. australis (str. </w:t>
            </w: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tlack</w:t>
            </w:r>
            <w:proofErr w:type="spellEnd"/>
            <w:r w:rsidRPr="00B659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912B1C1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8 (4)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2D39FFEC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B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C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efM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ParE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CopG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MazF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); </w:t>
            </w:r>
          </w:p>
        </w:tc>
      </w:tr>
      <w:tr w:rsidR="00C24425" w:rsidRPr="00B659B7" w14:paraId="70127AD7" w14:textId="77777777" w:rsidTr="00AA695F">
        <w:tc>
          <w:tcPr>
            <w:tcW w:w="986" w:type="dxa"/>
            <w:vMerge/>
            <w:tcBorders>
              <w:top w:val="nil"/>
              <w:bottom w:val="nil"/>
            </w:tcBorders>
          </w:tcPr>
          <w:p w14:paraId="369A8239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</w:tcPr>
          <w:p w14:paraId="6082A6DD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LSU-</w:t>
            </w: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b</w:t>
            </w:r>
            <w:proofErr w:type="spellEnd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F48442E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27 (10)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626C4EA8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B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C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4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efM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oeB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A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HicB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ParE-ParD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(1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RelB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afQ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1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SocA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Txe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)</w:t>
            </w:r>
          </w:p>
        </w:tc>
      </w:tr>
      <w:tr w:rsidR="00C24425" w:rsidRPr="00B659B7" w14:paraId="7F82DE6F" w14:textId="77777777" w:rsidTr="00AA695F">
        <w:tc>
          <w:tcPr>
            <w:tcW w:w="986" w:type="dxa"/>
            <w:vMerge w:val="restart"/>
            <w:tcBorders>
              <w:top w:val="nil"/>
              <w:bottom w:val="nil"/>
            </w:tcBorders>
          </w:tcPr>
          <w:p w14:paraId="0FFF74F5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bookmarkStart w:id="0" w:name="_Hlk164526077"/>
            <w:r w:rsidRPr="00B659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cestral’ group</w:t>
            </w:r>
            <w:bookmarkEnd w:id="0"/>
          </w:p>
        </w:tc>
        <w:tc>
          <w:tcPr>
            <w:tcW w:w="3147" w:type="dxa"/>
            <w:tcBorders>
              <w:top w:val="nil"/>
              <w:bottom w:val="nil"/>
            </w:tcBorders>
          </w:tcPr>
          <w:p w14:paraId="56368F61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ellii</w:t>
            </w:r>
            <w:proofErr w:type="spellEnd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str. OSU 85-389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62754CF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25 (10)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2DED3123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VapB-VapC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(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efM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ParE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CopG-MazF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(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efM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YoeB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2);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ParE-ParD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(1); BrnA-</w:t>
            </w:r>
            <w:proofErr w:type="spellStart"/>
            <w:proofErr w:type="gramStart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BrnT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(</w:t>
            </w:r>
            <w:proofErr w:type="gramEnd"/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1)</w:t>
            </w:r>
          </w:p>
        </w:tc>
      </w:tr>
      <w:tr w:rsidR="00C24425" w:rsidRPr="00B659B7" w14:paraId="43FC3D8E" w14:textId="77777777" w:rsidTr="00AA695F">
        <w:tc>
          <w:tcPr>
            <w:tcW w:w="986" w:type="dxa"/>
            <w:vMerge/>
            <w:tcBorders>
              <w:top w:val="nil"/>
              <w:bottom w:val="nil"/>
            </w:tcBorders>
          </w:tcPr>
          <w:p w14:paraId="5A9C368B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47" w:type="dxa"/>
            <w:tcBorders>
              <w:top w:val="nil"/>
              <w:bottom w:val="nil"/>
            </w:tcBorders>
          </w:tcPr>
          <w:p w14:paraId="35E553D4" w14:textId="77777777" w:rsidR="00C24425" w:rsidRPr="00B659B7" w:rsidRDefault="00C24425" w:rsidP="00C24425">
            <w:pPr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canadensis (str. CA410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9CDC3FB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25E45777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None</w:t>
            </w:r>
          </w:p>
        </w:tc>
      </w:tr>
      <w:tr w:rsidR="00C24425" w:rsidRPr="00B659B7" w14:paraId="5475A136" w14:textId="77777777" w:rsidTr="00AA695F">
        <w:tc>
          <w:tcPr>
            <w:tcW w:w="986" w:type="dxa"/>
            <w:vMerge w:val="restart"/>
            <w:tcBorders>
              <w:top w:val="nil"/>
              <w:bottom w:val="nil"/>
            </w:tcBorders>
          </w:tcPr>
          <w:p w14:paraId="3ED25BCF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 xml:space="preserve">Typhus </w:t>
            </w:r>
          </w:p>
          <w:p w14:paraId="2718EB45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147" w:type="dxa"/>
            <w:tcBorders>
              <w:top w:val="nil"/>
              <w:bottom w:val="nil"/>
            </w:tcBorders>
          </w:tcPr>
          <w:p w14:paraId="02066C18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i/>
                <w:iCs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. typhi (str. TH1527, str. TM2540, str. B9991CWPP, str. Wilmington)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B6D86C5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43D81A4C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None</w:t>
            </w:r>
          </w:p>
        </w:tc>
      </w:tr>
      <w:tr w:rsidR="00C24425" w:rsidRPr="00B659B7" w14:paraId="326C2E52" w14:textId="77777777" w:rsidTr="00AA695F">
        <w:tc>
          <w:tcPr>
            <w:tcW w:w="986" w:type="dxa"/>
            <w:vMerge/>
            <w:tcBorders>
              <w:top w:val="nil"/>
              <w:bottom w:val="single" w:sz="4" w:space="0" w:color="auto"/>
            </w:tcBorders>
          </w:tcPr>
          <w:p w14:paraId="3FB67905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3147" w:type="dxa"/>
            <w:tcBorders>
              <w:top w:val="nil"/>
              <w:bottom w:val="single" w:sz="4" w:space="0" w:color="auto"/>
            </w:tcBorders>
          </w:tcPr>
          <w:p w14:paraId="564D9DF1" w14:textId="77777777" w:rsidR="00C24425" w:rsidRPr="00B659B7" w:rsidRDefault="00C24425" w:rsidP="00C2442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. prowazekii (str. Chernikova, str. Naples-1, str. </w:t>
            </w: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einl</w:t>
            </w:r>
            <w:proofErr w:type="spellEnd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.Madrid</w:t>
            </w:r>
            <w:proofErr w:type="spellEnd"/>
            <w:proofErr w:type="gramEnd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, str. </w:t>
            </w: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atsinyian</w:t>
            </w:r>
            <w:proofErr w:type="spellEnd"/>
            <w:r w:rsidRPr="00B659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, str. Dachau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7AB0FA51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</w:tcPr>
          <w:p w14:paraId="727FF879" w14:textId="77777777" w:rsidR="00C24425" w:rsidRPr="00B659B7" w:rsidRDefault="00C24425" w:rsidP="00C24425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eastAsia="黑体" w:hAnsi="Times New Roman" w:cs="Times New Roman"/>
                <w:sz w:val="20"/>
                <w:szCs w:val="20"/>
              </w:rPr>
              <w:t>None</w:t>
            </w:r>
          </w:p>
        </w:tc>
      </w:tr>
    </w:tbl>
    <w:p w14:paraId="7B39DD12" w14:textId="77777777" w:rsidR="00C24425" w:rsidRPr="00B659B7" w:rsidRDefault="00C24425" w:rsidP="00C24425">
      <w:pPr>
        <w:rPr>
          <w:rFonts w:ascii="Times New Roman" w:eastAsia="黑体" w:hAnsi="Times New Roman" w:cs="Times New Roman"/>
          <w:b/>
          <w:bCs/>
          <w:sz w:val="24"/>
          <w:szCs w:val="28"/>
        </w:rPr>
      </w:pPr>
    </w:p>
    <w:p w14:paraId="75E30135" w14:textId="6D090874" w:rsidR="00C24425" w:rsidRPr="00B659B7" w:rsidRDefault="00C24425" w:rsidP="00C24425">
      <w:pPr>
        <w:widowControl/>
        <w:jc w:val="left"/>
        <w:rPr>
          <w:rFonts w:ascii="Times New Roman" w:eastAsia="黑体" w:hAnsi="Times New Roman" w:cs="Times New Roman"/>
          <w:b/>
          <w:bCs/>
          <w:sz w:val="24"/>
          <w:szCs w:val="28"/>
        </w:rPr>
      </w:pPr>
    </w:p>
    <w:sectPr w:rsidR="00C24425" w:rsidRPr="00B659B7" w:rsidSect="00C2442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26988" w14:textId="77777777" w:rsidR="00B81A05" w:rsidRDefault="00B81A05">
      <w:pPr>
        <w:rPr>
          <w:rFonts w:hint="eastAsia"/>
        </w:rPr>
      </w:pPr>
      <w:r>
        <w:separator/>
      </w:r>
    </w:p>
  </w:endnote>
  <w:endnote w:type="continuationSeparator" w:id="0">
    <w:p w14:paraId="5BDBDE37" w14:textId="77777777" w:rsidR="00B81A05" w:rsidRDefault="00B81A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9871335"/>
      <w:docPartObj>
        <w:docPartGallery w:val="Page Numbers (Bottom of Page)"/>
        <w:docPartUnique/>
      </w:docPartObj>
    </w:sdtPr>
    <w:sdtContent>
      <w:p w14:paraId="37B0486C" w14:textId="77777777" w:rsidR="00BA7DB3" w:rsidRDefault="00000000">
        <w:pPr>
          <w:pStyle w:val="af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D72756" w14:textId="77777777" w:rsidR="00BA7DB3" w:rsidRDefault="00BA7DB3">
    <w:pPr>
      <w:pStyle w:val="af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AD6BC7" w14:textId="77777777" w:rsidR="00B81A05" w:rsidRDefault="00B81A05">
      <w:pPr>
        <w:rPr>
          <w:rFonts w:hint="eastAsia"/>
        </w:rPr>
      </w:pPr>
      <w:r>
        <w:separator/>
      </w:r>
    </w:p>
  </w:footnote>
  <w:footnote w:type="continuationSeparator" w:id="0">
    <w:p w14:paraId="73EB27D7" w14:textId="77777777" w:rsidR="00B81A05" w:rsidRDefault="00B81A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425"/>
    <w:rsid w:val="004043C7"/>
    <w:rsid w:val="00670D7D"/>
    <w:rsid w:val="008E4DE8"/>
    <w:rsid w:val="00A775DC"/>
    <w:rsid w:val="00B659B7"/>
    <w:rsid w:val="00B81A05"/>
    <w:rsid w:val="00BA7DB3"/>
    <w:rsid w:val="00C24425"/>
    <w:rsid w:val="00D81352"/>
    <w:rsid w:val="00E64DE8"/>
    <w:rsid w:val="00E9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8F81A"/>
  <w15:chartTrackingRefBased/>
  <w15:docId w15:val="{C76F2F19-78F2-4AEA-BD5B-E418EF5FA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42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244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4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42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42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42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4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4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4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4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4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4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42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42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442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4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4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4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4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4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4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44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4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44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4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442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4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442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442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2442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C24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C24425"/>
    <w:rPr>
      <w:sz w:val="18"/>
      <w:szCs w:val="18"/>
      <w14:ligatures w14:val="none"/>
    </w:rPr>
  </w:style>
  <w:style w:type="character" w:styleId="af1">
    <w:name w:val="line number"/>
    <w:basedOn w:val="a0"/>
    <w:uiPriority w:val="99"/>
    <w:semiHidden/>
    <w:unhideWhenUsed/>
    <w:rsid w:val="00C24425"/>
  </w:style>
  <w:style w:type="paragraph" w:styleId="af2">
    <w:name w:val="header"/>
    <w:basedOn w:val="a"/>
    <w:link w:val="af3"/>
    <w:uiPriority w:val="99"/>
    <w:unhideWhenUsed/>
    <w:rsid w:val="008E4D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8E4DE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瀚 可</dc:creator>
  <cp:keywords/>
  <dc:description/>
  <cp:lastModifiedBy>瀚 可</cp:lastModifiedBy>
  <cp:revision>2</cp:revision>
  <dcterms:created xsi:type="dcterms:W3CDTF">2025-06-06T02:06:00Z</dcterms:created>
  <dcterms:modified xsi:type="dcterms:W3CDTF">2025-06-06T02:06:00Z</dcterms:modified>
</cp:coreProperties>
</file>